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513F6E3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7B4CF952" w14:textId="77777777" w:rsidR="00C41EC5" w:rsidRDefault="00C41EC5" w:rsidP="00C41EC5">
      <w:pPr>
        <w:pStyle w:val="ImageCaption"/>
        <w:rPr>
          <w:rFonts w:ascii="Times New Roman" w:hAnsi="Times New Roman" w:cs="Times New Roman"/>
          <w:i w:val="0"/>
          <w:iCs/>
        </w:rPr>
      </w:pPr>
    </w:p>
    <w:p w14:paraId="47AE642E" w14:textId="6BC2C47B" w:rsidR="002404FB" w:rsidRPr="00A55610" w:rsidRDefault="002404FB" w:rsidP="002404FB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1812B5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2</w:t>
      </w:r>
      <w:r w:rsidRPr="001812B5">
        <w:rPr>
          <w:rFonts w:ascii="Times New Roman" w:hAnsi="Times New Roman" w:cs="Times New Roman"/>
          <w:color w:val="000000" w:themeColor="text1"/>
          <w:lang w:val="en-US"/>
        </w:rPr>
        <w:t xml:space="preserve"> Annual summaries 2016-2018</w:t>
      </w:r>
      <w:bookmarkStart w:id="0" w:name="Xe44dda94362a5a23f376ba14634f9aaa891485c"/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846024B" w14:textId="77777777" w:rsidR="002404FB" w:rsidRPr="001812B5" w:rsidRDefault="002404FB" w:rsidP="002404F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"/>
        <w:tblW w:w="1091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213"/>
        <w:gridCol w:w="1463"/>
        <w:gridCol w:w="2698"/>
        <w:gridCol w:w="1145"/>
        <w:gridCol w:w="1328"/>
        <w:gridCol w:w="1068"/>
      </w:tblGrid>
      <w:tr w:rsidR="002404FB" w:rsidRPr="00474C28" w14:paraId="65BE83D6" w14:textId="77777777" w:rsidTr="0024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2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B8F6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744F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Year</w:t>
            </w:r>
          </w:p>
        </w:tc>
        <w:tc>
          <w:tcPr>
            <w:tcW w:w="2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C45B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Mean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(SD)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AB3E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Min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32F5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Median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94C8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b/>
                <w:color w:val="000000" w:themeColor="text1"/>
              </w:rPr>
              <w:t>Max</w:t>
            </w:r>
          </w:p>
        </w:tc>
      </w:tr>
      <w:tr w:rsidR="002404FB" w:rsidRPr="00474C28" w14:paraId="1E034D79" w14:textId="77777777" w:rsidTr="002404FB">
        <w:trPr>
          <w:cantSplit/>
          <w:jc w:val="center"/>
        </w:trPr>
        <w:tc>
          <w:tcPr>
            <w:tcW w:w="321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9802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Malaria incidence rate (per 1000)</w:t>
            </w:r>
          </w:p>
        </w:tc>
        <w:tc>
          <w:tcPr>
            <w:tcW w:w="146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7AD0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6199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9.46 (5.95)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CA93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5.461</w:t>
            </w:r>
          </w:p>
        </w:tc>
        <w:tc>
          <w:tcPr>
            <w:tcW w:w="132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58C0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9.885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8516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30.278</w:t>
            </w:r>
          </w:p>
        </w:tc>
      </w:tr>
      <w:tr w:rsidR="002404FB" w:rsidRPr="00474C28" w14:paraId="07CE3BAA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E26F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Malaria Cases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C776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05E8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554119.31 (173539.51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81D9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5060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69AD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550724.5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F7D3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885185</w:t>
            </w:r>
          </w:p>
        </w:tc>
      </w:tr>
      <w:tr w:rsidR="002404FB" w:rsidRPr="00474C28" w14:paraId="026AE95D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8C5A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Min temperature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16E4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D329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8.84 (2.73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BDC9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4.59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A574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8.924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4064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2.746</w:t>
            </w:r>
          </w:p>
        </w:tc>
      </w:tr>
      <w:tr w:rsidR="002404FB" w:rsidRPr="00474C28" w14:paraId="2D549A33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4EA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Mean temperature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5906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003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3.75 (2.33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1672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9.48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C132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4.171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7455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6.821</w:t>
            </w:r>
          </w:p>
        </w:tc>
      </w:tr>
      <w:tr w:rsidR="002404FB" w:rsidRPr="00474C28" w14:paraId="518D7E18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6EA5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Max temperature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7ACB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A93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8.65 (2.05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A8EB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4.371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43B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9.123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D51C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32.065</w:t>
            </w:r>
          </w:p>
        </w:tc>
      </w:tr>
      <w:tr w:rsidR="002404FB" w:rsidRPr="00474C28" w14:paraId="05A9CDDD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4047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Relative Humidity (%)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AA4C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22E3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73.62 (9.5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5347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58.86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AB74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72.294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40E8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88.542</w:t>
            </w:r>
          </w:p>
        </w:tc>
      </w:tr>
      <w:tr w:rsidR="002404FB" w:rsidRPr="00474C28" w14:paraId="22A162A3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58FF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Precipitation (mm)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13F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CE34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79.35 (96.57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8FEF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0.78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A50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17.956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07C2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94.725</w:t>
            </w:r>
          </w:p>
        </w:tc>
      </w:tr>
      <w:tr w:rsidR="002404FB" w:rsidRPr="00474C28" w14:paraId="399A8746" w14:textId="77777777" w:rsidTr="002404FB">
        <w:trPr>
          <w:cantSplit/>
          <w:jc w:val="center"/>
        </w:trPr>
        <w:tc>
          <w:tcPr>
            <w:tcW w:w="32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D3CB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NDVI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DEA5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2016-2018</w:t>
            </w:r>
          </w:p>
        </w:tc>
        <w:tc>
          <w:tcPr>
            <w:tcW w:w="2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6038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0.24 (0.06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1CFB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C4D1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0.235</w:t>
            </w:r>
          </w:p>
        </w:tc>
        <w:tc>
          <w:tcPr>
            <w:tcW w:w="1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5487" w14:textId="77777777" w:rsidR="002404FB" w:rsidRPr="00474C28" w:rsidRDefault="002404FB" w:rsidP="00E46DD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474C28">
              <w:rPr>
                <w:rFonts w:ascii="Times New Roman" w:eastAsia="Arial" w:hAnsi="Times New Roman" w:cs="Times New Roman"/>
                <w:color w:val="000000" w:themeColor="text1"/>
              </w:rPr>
              <w:t>0.343</w:t>
            </w:r>
          </w:p>
        </w:tc>
      </w:tr>
    </w:tbl>
    <w:p w14:paraId="78446629" w14:textId="77777777" w:rsidR="002404FB" w:rsidRDefault="002404FB" w:rsidP="002404FB">
      <w:pPr>
        <w:rPr>
          <w:rFonts w:ascii="Times New Roman" w:hAnsi="Times New Roman" w:cs="Times New Roman"/>
          <w:color w:val="000000" w:themeColor="text1"/>
        </w:rPr>
      </w:pPr>
    </w:p>
    <w:p w14:paraId="73103C03" w14:textId="77777777" w:rsidR="002404FB" w:rsidRDefault="002404FB" w:rsidP="002404FB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50DB2883" w14:textId="77777777" w:rsidR="002404FB" w:rsidRDefault="002404FB" w:rsidP="002404F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1E1A05" w14:textId="77777777" w:rsidR="00C41EC5" w:rsidRDefault="00C41EC5" w:rsidP="00C41EC5">
      <w:pPr>
        <w:spacing w:line="360" w:lineRule="auto"/>
        <w:rPr>
          <w:rFonts w:ascii="Times New Roman" w:hAnsi="Times New Roman" w:cs="Times New Roman"/>
        </w:rPr>
      </w:pPr>
    </w:p>
    <w:p w14:paraId="29D3D0E3" w14:textId="77777777" w:rsidR="009A2D51" w:rsidRDefault="009A2D51"/>
    <w:sectPr w:rsidR="009A2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92F0D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6:44:00Z</dcterms:created>
  <dcterms:modified xsi:type="dcterms:W3CDTF">2023-02-08T16:44:00Z</dcterms:modified>
</cp:coreProperties>
</file>